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1FC82" w14:textId="06B7D175" w:rsidR="00C9426C" w:rsidRPr="0090413F" w:rsidRDefault="004851E1" w:rsidP="0090413F">
      <w:pPr>
        <w:adjustRightInd w:val="0"/>
        <w:snapToGrid w:val="0"/>
        <w:spacing w:line="480" w:lineRule="auto"/>
        <w:rPr>
          <w:rFonts w:ascii="Arial" w:hAnsi="Arial" w:cs="Arial"/>
          <w:bCs/>
          <w:sz w:val="20"/>
          <w:szCs w:val="20"/>
        </w:rPr>
      </w:pPr>
      <w:r w:rsidRPr="0090413F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481DF2" w:rsidRPr="0090413F">
        <w:rPr>
          <w:rFonts w:ascii="Arial" w:hAnsi="Arial" w:cs="Arial"/>
          <w:b/>
          <w:bCs/>
          <w:sz w:val="20"/>
          <w:szCs w:val="20"/>
        </w:rPr>
        <w:t>T</w:t>
      </w:r>
      <w:r w:rsidRPr="0090413F">
        <w:rPr>
          <w:rFonts w:ascii="Arial" w:hAnsi="Arial" w:cs="Arial"/>
          <w:b/>
          <w:bCs/>
          <w:sz w:val="20"/>
          <w:szCs w:val="20"/>
        </w:rPr>
        <w:t>able</w:t>
      </w:r>
      <w:r w:rsidR="00A62712" w:rsidRPr="0090413F">
        <w:rPr>
          <w:rFonts w:ascii="Arial" w:hAnsi="Arial" w:cs="Arial"/>
          <w:b/>
          <w:bCs/>
          <w:sz w:val="20"/>
          <w:szCs w:val="20"/>
        </w:rPr>
        <w:t xml:space="preserve"> </w:t>
      </w:r>
      <w:r w:rsidR="000305B0" w:rsidRPr="0090413F">
        <w:rPr>
          <w:rFonts w:ascii="Arial" w:hAnsi="Arial" w:cs="Arial"/>
          <w:b/>
          <w:bCs/>
          <w:sz w:val="20"/>
          <w:szCs w:val="20"/>
        </w:rPr>
        <w:t>1</w:t>
      </w:r>
      <w:r w:rsidR="00A62712" w:rsidRPr="0090413F">
        <w:rPr>
          <w:rFonts w:ascii="Arial" w:hAnsi="Arial" w:cs="Arial"/>
          <w:sz w:val="20"/>
          <w:szCs w:val="20"/>
        </w:rPr>
        <w:t xml:space="preserve"> Primer sequences for RT-qPCR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1758"/>
        <w:gridCol w:w="8096"/>
      </w:tblGrid>
      <w:tr w:rsidR="00C9426C" w:rsidRPr="0090413F" w14:paraId="0662CB99" w14:textId="77777777">
        <w:trPr>
          <w:trHeight w:val="345"/>
        </w:trPr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38A0D946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09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DBC284D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C9426C" w:rsidRPr="0090413F" w14:paraId="50979F79" w14:textId="77777777">
        <w:trPr>
          <w:trHeight w:val="330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53D9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NC00883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26634" w14:textId="1005B6EF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TGCAGAGAGCATCCTCATCCAT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314A4D25" w14:textId="77777777">
        <w:trPr>
          <w:trHeight w:val="31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C2D7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8A2CC" w14:textId="4647A705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verse: 5'-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CCTGGGAATGCGCTTGCTG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1B2D84D0" w14:textId="77777777">
        <w:trPr>
          <w:trHeight w:val="315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408A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R-136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E952C" w14:textId="45DF4D7F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CTCCATTTGTTTTGATGATGGA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77F05BCD" w14:textId="77777777">
        <w:trPr>
          <w:trHeight w:val="31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F282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041FC" w14:textId="40343F4D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Reverse: </w:t>
            </w:r>
            <w:r w:rsidR="00CA2049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u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niversal primer </w:t>
            </w:r>
            <w:r w:rsidR="00161EE8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n the kit</w:t>
            </w:r>
          </w:p>
        </w:tc>
      </w:tr>
      <w:tr w:rsidR="00C9426C" w:rsidRPr="0090413F" w14:paraId="4C51BBBA" w14:textId="77777777">
        <w:trPr>
          <w:trHeight w:val="315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C008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EK1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9D6C8" w14:textId="2F6D5294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ATGCTCAGAAAGGCGTTTTGT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08560B3B" w14:textId="77777777">
        <w:trPr>
          <w:trHeight w:val="31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BF2F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26E80" w14:textId="0995503F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verse: 5'-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GGGTCCCTATGCAAGTTCG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1B8A0E2D" w14:textId="77777777">
        <w:trPr>
          <w:trHeight w:val="315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8B08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9F60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AGGTGTTGGAGGCACTCAAG-3'</w:t>
            </w:r>
          </w:p>
        </w:tc>
      </w:tr>
      <w:tr w:rsidR="00C9426C" w:rsidRPr="0090413F" w14:paraId="0403A950" w14:textId="77777777">
        <w:trPr>
          <w:trHeight w:val="31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A832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74374" w14:textId="131E399F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verse: 5'-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GGTATCCGCGTTATCTTCG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74C98EED" w14:textId="77777777">
        <w:trPr>
          <w:trHeight w:val="315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1252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RP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2865E" w14:textId="40D05373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</w:t>
            </w:r>
            <w:r w:rsidR="004851E1" w:rsidRPr="0090413F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GCGACGGCCCTTATGATCC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1E29E0BC" w14:textId="77777777">
        <w:trPr>
          <w:trHeight w:val="31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FE93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F3D93" w14:textId="1CD1CACF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verse: 5'-</w:t>
            </w:r>
            <w:r w:rsidR="004851E1" w:rsidRPr="0090413F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GCTTGAGGGGCTCATTCAAAATC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7AF44E7A" w14:textId="77777777">
        <w:trPr>
          <w:trHeight w:val="315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45D7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cl-2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73620" w14:textId="5478FEB5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</w:t>
            </w:r>
            <w:r w:rsidR="004851E1" w:rsidRPr="0090413F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GTGGAGGAGCTCTTCAGGGA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2591729B" w14:textId="77777777">
        <w:trPr>
          <w:trHeight w:val="31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8AE5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42E50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verse: 5'-</w:t>
            </w:r>
            <w:r w:rsidRPr="0090413F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AGGCACCCAGGGTGATGCAA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38DC7CF1" w14:textId="77777777">
        <w:trPr>
          <w:trHeight w:val="315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58FB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0899F" w14:textId="22ACE372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</w:t>
            </w:r>
            <w:r w:rsidR="004851E1" w:rsidRPr="0090413F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GCCCACCAGCTCTGAGCAGATCAT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201504AB" w14:textId="77777777">
        <w:trPr>
          <w:trHeight w:val="31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FDC4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14EB3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verse: 5'-</w:t>
            </w:r>
            <w:r w:rsidRPr="0090413F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CGGCAAT-CATCCTCTGCAGC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74F53ECD" w14:textId="77777777">
        <w:trPr>
          <w:trHeight w:val="315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CD37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DA08E" w14:textId="10B6EB99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TCGCTTCGGCAGCACATA</w:t>
            </w: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9426C" w:rsidRPr="0090413F" w14:paraId="4F7F9394" w14:textId="77777777">
        <w:trPr>
          <w:trHeight w:val="31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28CB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4EA5C" w14:textId="5D9E4BE0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Reverse: </w:t>
            </w:r>
            <w:r w:rsidR="00F24640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u</w:t>
            </w:r>
            <w:r w:rsidR="004851E1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niversal primer </w:t>
            </w:r>
            <w:r w:rsidR="00161EE8"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n the kit</w:t>
            </w:r>
          </w:p>
        </w:tc>
      </w:tr>
      <w:tr w:rsidR="00C9426C" w:rsidRPr="0090413F" w14:paraId="6CA6DE21" w14:textId="77777777">
        <w:trPr>
          <w:trHeight w:val="315"/>
        </w:trPr>
        <w:tc>
          <w:tcPr>
            <w:tcW w:w="1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4D6B88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32748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 5'-GACTCATGACCACAGTCCATGC-3'</w:t>
            </w:r>
          </w:p>
        </w:tc>
      </w:tr>
      <w:tr w:rsidR="00C9426C" w:rsidRPr="0090413F" w14:paraId="5FD4114D" w14:textId="77777777">
        <w:trPr>
          <w:trHeight w:val="330"/>
        </w:trPr>
        <w:tc>
          <w:tcPr>
            <w:tcW w:w="17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A48442" w14:textId="77777777" w:rsidR="00C9426C" w:rsidRPr="0090413F" w:rsidRDefault="00C9426C" w:rsidP="0090413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A72C3F3" w14:textId="77777777" w:rsidR="00C9426C" w:rsidRPr="0090413F" w:rsidRDefault="00A62712" w:rsidP="0090413F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verse: 5'-AGAGGCAGGGATGATGTTCTG-3'</w:t>
            </w:r>
          </w:p>
        </w:tc>
      </w:tr>
    </w:tbl>
    <w:p w14:paraId="65A89083" w14:textId="77777777" w:rsidR="00C9426C" w:rsidRPr="0090413F" w:rsidRDefault="00A62712" w:rsidP="0090413F">
      <w:pPr>
        <w:adjustRightInd w:val="0"/>
        <w:snapToGrid w:val="0"/>
        <w:spacing w:line="480" w:lineRule="auto"/>
        <w:rPr>
          <w:rFonts w:ascii="Arial" w:hAnsi="Arial" w:cs="Arial"/>
          <w:color w:val="000000"/>
          <w:kern w:val="0"/>
          <w:sz w:val="20"/>
          <w:szCs w:val="20"/>
          <w:lang w:bidi="ar"/>
        </w:rPr>
      </w:pPr>
      <w:r w:rsidRPr="0090413F">
        <w:rPr>
          <w:rFonts w:ascii="Arial" w:hAnsi="Arial" w:cs="Arial"/>
          <w:sz w:val="20"/>
          <w:szCs w:val="20"/>
        </w:rPr>
        <w:t xml:space="preserve">Note: RT-qPCR, reverse transcription quantitative polymerase chain reaction; miR-136, microRNA-136; </w:t>
      </w:r>
      <w:r w:rsidRPr="0090413F">
        <w:rPr>
          <w:rFonts w:ascii="Arial" w:eastAsia="SimSun" w:hAnsi="Arial" w:cs="Arial"/>
          <w:color w:val="000000"/>
          <w:kern w:val="0"/>
          <w:sz w:val="20"/>
          <w:szCs w:val="20"/>
          <w:lang w:bidi="ar"/>
        </w:rPr>
        <w:t>NEK1</w:t>
      </w:r>
      <w:r w:rsidRPr="0090413F"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, NIMA-related kinase 1; </w:t>
      </w:r>
      <w:r w:rsidRPr="0090413F">
        <w:rPr>
          <w:rFonts w:ascii="Arial" w:eastAsia="SimSun" w:hAnsi="Arial" w:cs="Arial"/>
          <w:color w:val="000000"/>
          <w:kern w:val="0"/>
          <w:sz w:val="20"/>
          <w:szCs w:val="20"/>
          <w:lang w:bidi="ar"/>
        </w:rPr>
        <w:t>PCNA</w:t>
      </w:r>
      <w:r w:rsidRPr="0090413F"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, proliferating cell nuclear antigen; </w:t>
      </w:r>
      <w:r w:rsidRPr="0090413F">
        <w:rPr>
          <w:rFonts w:ascii="Arial" w:eastAsia="SimSun" w:hAnsi="Arial" w:cs="Arial"/>
          <w:color w:val="000000"/>
          <w:kern w:val="0"/>
          <w:sz w:val="20"/>
          <w:szCs w:val="20"/>
          <w:lang w:bidi="ar"/>
        </w:rPr>
        <w:t>MRP</w:t>
      </w:r>
      <w:r w:rsidRPr="0090413F">
        <w:rPr>
          <w:rFonts w:ascii="Arial" w:hAnsi="Arial" w:cs="Arial"/>
          <w:color w:val="000000"/>
          <w:kern w:val="0"/>
          <w:sz w:val="20"/>
          <w:szCs w:val="20"/>
          <w:lang w:bidi="ar"/>
        </w:rPr>
        <w:t>, multidrug-resistance associated protein; Bcl-2, B-cell lymphoma-2; Bax, Bcl-2 associated protein X; GAPDH, glyceraldehyde-3-phosphate dehydrogenase.</w:t>
      </w:r>
    </w:p>
    <w:p w14:paraId="0EBCCDC1" w14:textId="77777777" w:rsidR="00C9426C" w:rsidRPr="0090413F" w:rsidRDefault="00A62712" w:rsidP="0090413F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90413F">
        <w:rPr>
          <w:rFonts w:ascii="Arial" w:hAnsi="Arial" w:cs="Arial"/>
          <w:sz w:val="20"/>
          <w:szCs w:val="20"/>
        </w:rPr>
        <w:br w:type="page"/>
      </w:r>
    </w:p>
    <w:p w14:paraId="7C2E289F" w14:textId="2D41CEE1" w:rsidR="000305B0" w:rsidRPr="0090413F" w:rsidRDefault="004851E1" w:rsidP="0090413F">
      <w:pPr>
        <w:adjustRightInd w:val="0"/>
        <w:snapToGrid w:val="0"/>
        <w:spacing w:line="480" w:lineRule="auto"/>
        <w:rPr>
          <w:rFonts w:ascii="Arial" w:hAnsi="Arial" w:cs="Arial"/>
          <w:color w:val="000000"/>
          <w:kern w:val="0"/>
          <w:sz w:val="20"/>
          <w:szCs w:val="20"/>
          <w:lang w:bidi="ar"/>
        </w:rPr>
      </w:pPr>
      <w:r w:rsidRPr="0090413F"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Supplementary </w:t>
      </w:r>
      <w:r w:rsidR="00975FFB" w:rsidRPr="0090413F"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T</w:t>
      </w:r>
      <w:r w:rsidRPr="0090413F"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 xml:space="preserve">able </w:t>
      </w:r>
      <w:r w:rsidR="000305B0" w:rsidRPr="0090413F"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2</w:t>
      </w:r>
      <w:r w:rsidR="000305B0" w:rsidRPr="0090413F"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Identification of IncRNA</w:t>
      </w:r>
    </w:p>
    <w:tbl>
      <w:tblPr>
        <w:tblStyle w:val="TableGrid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0305B0" w:rsidRPr="0090413F" w14:paraId="1EAF2BF1" w14:textId="77777777" w:rsidTr="0061106E">
        <w:tc>
          <w:tcPr>
            <w:tcW w:w="3284" w:type="dxa"/>
          </w:tcPr>
          <w:p w14:paraId="11D94EDB" w14:textId="448EEBFE" w:rsidR="000305B0" w:rsidRPr="0090413F" w:rsidRDefault="00975FFB" w:rsidP="0090413F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kern w:val="0"/>
                <w:sz w:val="20"/>
                <w:szCs w:val="20"/>
              </w:rPr>
              <w:t>L</w:t>
            </w:r>
            <w:r w:rsidR="000305B0" w:rsidRPr="0090413F">
              <w:rPr>
                <w:rFonts w:ascii="Arial" w:eastAsia="SimSun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3285" w:type="dxa"/>
          </w:tcPr>
          <w:p w14:paraId="58B2DB08" w14:textId="77777777" w:rsidR="000305B0" w:rsidRPr="0090413F" w:rsidRDefault="000305B0" w:rsidP="0090413F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kern w:val="0"/>
                <w:sz w:val="20"/>
                <w:szCs w:val="20"/>
              </w:rPr>
              <w:t>Ensemble ID</w:t>
            </w:r>
          </w:p>
        </w:tc>
        <w:tc>
          <w:tcPr>
            <w:tcW w:w="3285" w:type="dxa"/>
          </w:tcPr>
          <w:p w14:paraId="6089B9F1" w14:textId="77777777" w:rsidR="000305B0" w:rsidRPr="0090413F" w:rsidRDefault="000305B0" w:rsidP="0090413F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kern w:val="0"/>
                <w:sz w:val="20"/>
                <w:szCs w:val="20"/>
              </w:rPr>
              <w:t>Length</w:t>
            </w:r>
          </w:p>
        </w:tc>
      </w:tr>
      <w:tr w:rsidR="000305B0" w:rsidRPr="0090413F" w14:paraId="1EEEBC20" w14:textId="77777777" w:rsidTr="0061106E">
        <w:tc>
          <w:tcPr>
            <w:tcW w:w="3284" w:type="dxa"/>
          </w:tcPr>
          <w:p w14:paraId="41358AC7" w14:textId="77777777" w:rsidR="000305B0" w:rsidRPr="0090413F" w:rsidRDefault="000305B0" w:rsidP="0090413F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kern w:val="0"/>
                <w:sz w:val="20"/>
                <w:szCs w:val="20"/>
              </w:rPr>
              <w:t>LINC00883</w:t>
            </w:r>
          </w:p>
        </w:tc>
        <w:tc>
          <w:tcPr>
            <w:tcW w:w="3285" w:type="dxa"/>
          </w:tcPr>
          <w:p w14:paraId="3E19C00C" w14:textId="77777777" w:rsidR="000305B0" w:rsidRPr="0090413F" w:rsidRDefault="000305B0" w:rsidP="0090413F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kern w:val="0"/>
                <w:sz w:val="20"/>
                <w:szCs w:val="20"/>
              </w:rPr>
              <w:t>ENST00000466734</w:t>
            </w:r>
          </w:p>
        </w:tc>
        <w:tc>
          <w:tcPr>
            <w:tcW w:w="3285" w:type="dxa"/>
          </w:tcPr>
          <w:p w14:paraId="7CE95855" w14:textId="77777777" w:rsidR="000305B0" w:rsidRPr="0090413F" w:rsidRDefault="000305B0" w:rsidP="0090413F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0413F">
              <w:rPr>
                <w:rFonts w:ascii="Arial" w:eastAsia="SimSun" w:hAnsi="Arial" w:cs="Arial"/>
                <w:kern w:val="0"/>
                <w:sz w:val="20"/>
                <w:szCs w:val="20"/>
              </w:rPr>
              <w:t>2737</w:t>
            </w:r>
          </w:p>
        </w:tc>
      </w:tr>
    </w:tbl>
    <w:p w14:paraId="4EEA09F6" w14:textId="2C73005F" w:rsidR="000305B0" w:rsidRPr="0090413F" w:rsidRDefault="000305B0" w:rsidP="0090413F">
      <w:pPr>
        <w:adjustRightInd w:val="0"/>
        <w:snapToGrid w:val="0"/>
        <w:spacing w:line="480" w:lineRule="auto"/>
        <w:rPr>
          <w:rFonts w:ascii="Arial" w:hAnsi="Arial" w:cs="Arial"/>
          <w:bCs/>
          <w:color w:val="000000"/>
          <w:kern w:val="0"/>
          <w:sz w:val="20"/>
          <w:szCs w:val="20"/>
          <w:lang w:bidi="ar"/>
        </w:rPr>
      </w:pPr>
      <w:r w:rsidRPr="0090413F">
        <w:rPr>
          <w:rFonts w:ascii="Arial" w:hAnsi="Arial" w:cs="Arial"/>
          <w:bCs/>
          <w:color w:val="000000"/>
          <w:kern w:val="0"/>
          <w:sz w:val="20"/>
          <w:szCs w:val="20"/>
          <w:lang w:bidi="ar"/>
        </w:rPr>
        <w:t>Note: lncRNA, long noncoding RNA.</w:t>
      </w:r>
    </w:p>
    <w:sectPr w:rsidR="000305B0" w:rsidRPr="0090413F" w:rsidSect="00A02C86">
      <w:pgSz w:w="11906" w:h="16838"/>
      <w:pgMar w:top="1440" w:right="1080" w:bottom="1440" w:left="1080" w:header="85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596DF" w14:textId="77777777" w:rsidR="006D76E6" w:rsidRDefault="006D76E6" w:rsidP="000956D6">
      <w:r>
        <w:separator/>
      </w:r>
    </w:p>
  </w:endnote>
  <w:endnote w:type="continuationSeparator" w:id="0">
    <w:p w14:paraId="4C495206" w14:textId="77777777" w:rsidR="006D76E6" w:rsidRDefault="006D76E6" w:rsidP="00095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C12F5" w14:textId="77777777" w:rsidR="006D76E6" w:rsidRDefault="006D76E6" w:rsidP="000956D6">
      <w:r>
        <w:separator/>
      </w:r>
    </w:p>
  </w:footnote>
  <w:footnote w:type="continuationSeparator" w:id="0">
    <w:p w14:paraId="6257691F" w14:textId="77777777" w:rsidR="006D76E6" w:rsidRDefault="006D76E6" w:rsidP="00095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11AC16DD-BE60-4476-8AA3-30BFB22A8295}"/>
    <w:docVar w:name="KY_MEDREF_VERSION" w:val="3"/>
  </w:docVars>
  <w:rsids>
    <w:rsidRoot w:val="00A833C3"/>
    <w:rsid w:val="00013A3E"/>
    <w:rsid w:val="00023E0A"/>
    <w:rsid w:val="00027D23"/>
    <w:rsid w:val="000305B0"/>
    <w:rsid w:val="00037CC5"/>
    <w:rsid w:val="000426EB"/>
    <w:rsid w:val="00042B08"/>
    <w:rsid w:val="000956D6"/>
    <w:rsid w:val="00097079"/>
    <w:rsid w:val="000A259C"/>
    <w:rsid w:val="000B2A74"/>
    <w:rsid w:val="000D3C46"/>
    <w:rsid w:val="000E4CDE"/>
    <w:rsid w:val="001153B4"/>
    <w:rsid w:val="001503E0"/>
    <w:rsid w:val="00152F26"/>
    <w:rsid w:val="00161EE8"/>
    <w:rsid w:val="00183F65"/>
    <w:rsid w:val="00186057"/>
    <w:rsid w:val="0019633C"/>
    <w:rsid w:val="001A0A99"/>
    <w:rsid w:val="00207C33"/>
    <w:rsid w:val="00271BC6"/>
    <w:rsid w:val="00283DC8"/>
    <w:rsid w:val="0028659A"/>
    <w:rsid w:val="0029180F"/>
    <w:rsid w:val="002A2EF7"/>
    <w:rsid w:val="002B2A72"/>
    <w:rsid w:val="002B4B27"/>
    <w:rsid w:val="002D7987"/>
    <w:rsid w:val="002F1B46"/>
    <w:rsid w:val="002F4AC0"/>
    <w:rsid w:val="003035C1"/>
    <w:rsid w:val="00357078"/>
    <w:rsid w:val="0036734A"/>
    <w:rsid w:val="00372514"/>
    <w:rsid w:val="0038357D"/>
    <w:rsid w:val="003B2254"/>
    <w:rsid w:val="003C151B"/>
    <w:rsid w:val="003E01AD"/>
    <w:rsid w:val="003E75FB"/>
    <w:rsid w:val="003F1D7A"/>
    <w:rsid w:val="003F6B2A"/>
    <w:rsid w:val="003F7438"/>
    <w:rsid w:val="00400BD8"/>
    <w:rsid w:val="004054D7"/>
    <w:rsid w:val="004373EF"/>
    <w:rsid w:val="00461D78"/>
    <w:rsid w:val="00481DF2"/>
    <w:rsid w:val="004851E1"/>
    <w:rsid w:val="004A3AE8"/>
    <w:rsid w:val="004D7B1A"/>
    <w:rsid w:val="004F5680"/>
    <w:rsid w:val="00531221"/>
    <w:rsid w:val="00536B6F"/>
    <w:rsid w:val="00557D41"/>
    <w:rsid w:val="00561918"/>
    <w:rsid w:val="005776AC"/>
    <w:rsid w:val="005A30C8"/>
    <w:rsid w:val="005B603D"/>
    <w:rsid w:val="005C32F9"/>
    <w:rsid w:val="005E77B1"/>
    <w:rsid w:val="005F055E"/>
    <w:rsid w:val="006025E6"/>
    <w:rsid w:val="00605D73"/>
    <w:rsid w:val="006166F3"/>
    <w:rsid w:val="00623642"/>
    <w:rsid w:val="006340FD"/>
    <w:rsid w:val="006400E9"/>
    <w:rsid w:val="00653458"/>
    <w:rsid w:val="00672109"/>
    <w:rsid w:val="00690B0F"/>
    <w:rsid w:val="006A0570"/>
    <w:rsid w:val="006C1A85"/>
    <w:rsid w:val="006D1B6A"/>
    <w:rsid w:val="006D76E6"/>
    <w:rsid w:val="006D7EA5"/>
    <w:rsid w:val="006F39AC"/>
    <w:rsid w:val="006F521E"/>
    <w:rsid w:val="00714219"/>
    <w:rsid w:val="0074553F"/>
    <w:rsid w:val="007564F9"/>
    <w:rsid w:val="007E64A7"/>
    <w:rsid w:val="007F1B7A"/>
    <w:rsid w:val="008027E7"/>
    <w:rsid w:val="00865B6E"/>
    <w:rsid w:val="00875626"/>
    <w:rsid w:val="00883B76"/>
    <w:rsid w:val="00885AE1"/>
    <w:rsid w:val="008E2863"/>
    <w:rsid w:val="008F1E66"/>
    <w:rsid w:val="00901603"/>
    <w:rsid w:val="0090413F"/>
    <w:rsid w:val="00913F22"/>
    <w:rsid w:val="00921398"/>
    <w:rsid w:val="00950AD3"/>
    <w:rsid w:val="00963A00"/>
    <w:rsid w:val="00975FFB"/>
    <w:rsid w:val="00985ACB"/>
    <w:rsid w:val="009D2A19"/>
    <w:rsid w:val="009D4353"/>
    <w:rsid w:val="009E4613"/>
    <w:rsid w:val="009F509B"/>
    <w:rsid w:val="00A02C86"/>
    <w:rsid w:val="00A06B31"/>
    <w:rsid w:val="00A36D90"/>
    <w:rsid w:val="00A62712"/>
    <w:rsid w:val="00A71DC4"/>
    <w:rsid w:val="00A833C3"/>
    <w:rsid w:val="00A83F86"/>
    <w:rsid w:val="00A85A67"/>
    <w:rsid w:val="00AC3B7A"/>
    <w:rsid w:val="00B64B58"/>
    <w:rsid w:val="00B74504"/>
    <w:rsid w:val="00B8119C"/>
    <w:rsid w:val="00B87A4B"/>
    <w:rsid w:val="00B903EF"/>
    <w:rsid w:val="00BA6358"/>
    <w:rsid w:val="00C13EFB"/>
    <w:rsid w:val="00C22DE7"/>
    <w:rsid w:val="00C42CC0"/>
    <w:rsid w:val="00C666C3"/>
    <w:rsid w:val="00C736FB"/>
    <w:rsid w:val="00C802A6"/>
    <w:rsid w:val="00C823F5"/>
    <w:rsid w:val="00C9426C"/>
    <w:rsid w:val="00CA07C1"/>
    <w:rsid w:val="00CA0DA6"/>
    <w:rsid w:val="00CA2049"/>
    <w:rsid w:val="00CA2ECD"/>
    <w:rsid w:val="00CC3A2F"/>
    <w:rsid w:val="00D25A8A"/>
    <w:rsid w:val="00D352F3"/>
    <w:rsid w:val="00D44E44"/>
    <w:rsid w:val="00D55AAE"/>
    <w:rsid w:val="00D6574F"/>
    <w:rsid w:val="00D674F1"/>
    <w:rsid w:val="00D83CD0"/>
    <w:rsid w:val="00D96007"/>
    <w:rsid w:val="00DA6340"/>
    <w:rsid w:val="00DC55ED"/>
    <w:rsid w:val="00DE33EB"/>
    <w:rsid w:val="00E30213"/>
    <w:rsid w:val="00E5088E"/>
    <w:rsid w:val="00E5441E"/>
    <w:rsid w:val="00EB31B0"/>
    <w:rsid w:val="00EF48B6"/>
    <w:rsid w:val="00F00019"/>
    <w:rsid w:val="00F03541"/>
    <w:rsid w:val="00F072E0"/>
    <w:rsid w:val="00F14C7D"/>
    <w:rsid w:val="00F2111C"/>
    <w:rsid w:val="00F24640"/>
    <w:rsid w:val="00F50C9C"/>
    <w:rsid w:val="00F566A9"/>
    <w:rsid w:val="00F8086F"/>
    <w:rsid w:val="00F82059"/>
    <w:rsid w:val="00F828AC"/>
    <w:rsid w:val="00F919E9"/>
    <w:rsid w:val="00F9352B"/>
    <w:rsid w:val="00F969C7"/>
    <w:rsid w:val="00FA229C"/>
    <w:rsid w:val="00FA61F3"/>
    <w:rsid w:val="00FB0E65"/>
    <w:rsid w:val="00FD4571"/>
    <w:rsid w:val="00FF155A"/>
    <w:rsid w:val="08934877"/>
    <w:rsid w:val="0E4939C6"/>
    <w:rsid w:val="0F394F98"/>
    <w:rsid w:val="103E4A72"/>
    <w:rsid w:val="27AC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D377DC2"/>
  <w15:docId w15:val="{F916EC75-BCA0-4EA2-BFB4-4D1230E0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222222"/>
      <w:sz w:val="21"/>
      <w:szCs w:val="21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333333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styleId="NoSpacing">
    <w:name w:val="No Spacing"/>
    <w:uiPriority w:val="1"/>
    <w:qFormat/>
    <w:pPr>
      <w:adjustRightInd w:val="0"/>
      <w:snapToGrid w:val="0"/>
    </w:pPr>
    <w:rPr>
      <w:rFonts w:ascii="Tahoma" w:eastAsia="Microsoft YaHei" w:hAnsi="Tahoma" w:cstheme="minorBid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4"/>
      <w:szCs w:val="24"/>
    </w:rPr>
  </w:style>
  <w:style w:type="paragraph" w:styleId="Revision">
    <w:name w:val="Revision"/>
    <w:hidden/>
    <w:uiPriority w:val="99"/>
    <w:semiHidden/>
    <w:rsid w:val="00561918"/>
    <w:rPr>
      <w:rFonts w:asciiTheme="minorHAnsi" w:eastAsiaTheme="minorEastAsia" w:hAnsiTheme="minorHAnsi"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2</Words>
  <Characters>1095</Characters>
  <Application>Microsoft Office Word</Application>
  <DocSecurity>0</DocSecurity>
  <Lines>9</Lines>
  <Paragraphs>2</Paragraphs>
  <ScaleCrop>false</ScaleCrop>
  <Company>China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imeng Liu</cp:lastModifiedBy>
  <cp:revision>34</cp:revision>
  <dcterms:created xsi:type="dcterms:W3CDTF">2018-03-29T05:53:00Z</dcterms:created>
  <dcterms:modified xsi:type="dcterms:W3CDTF">2021-11-0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